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0D8" w:rsidRPr="00CC7F36" w:rsidRDefault="008D40D8" w:rsidP="008D40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oss of miR-144 signaling</w:t>
      </w:r>
      <w:r w:rsidRPr="00CC7F36">
        <w:rPr>
          <w:rFonts w:ascii="Arial" w:hAnsi="Arial" w:cs="Arial"/>
          <w:b/>
          <w:sz w:val="24"/>
          <w:szCs w:val="24"/>
        </w:rPr>
        <w:t xml:space="preserve"> interrupts extracellular matrix remodeling</w:t>
      </w:r>
      <w:r>
        <w:rPr>
          <w:rFonts w:ascii="Arial" w:hAnsi="Arial" w:cs="Arial"/>
          <w:b/>
          <w:sz w:val="24"/>
          <w:szCs w:val="24"/>
        </w:rPr>
        <w:t xml:space="preserve"> after </w:t>
      </w:r>
      <w:r w:rsidRPr="00CC7F36">
        <w:rPr>
          <w:rFonts w:ascii="Arial" w:hAnsi="Arial" w:cs="Arial"/>
          <w:b/>
          <w:sz w:val="24"/>
          <w:szCs w:val="24"/>
        </w:rPr>
        <w:t>myocardial infarction</w:t>
      </w:r>
      <w:r>
        <w:rPr>
          <w:rFonts w:ascii="Arial" w:hAnsi="Arial" w:cs="Arial"/>
          <w:b/>
          <w:sz w:val="24"/>
          <w:szCs w:val="24"/>
        </w:rPr>
        <w:t xml:space="preserve"> leading to worsened cardiac function</w:t>
      </w:r>
    </w:p>
    <w:p w:rsidR="008D40D8" w:rsidRDefault="008D40D8" w:rsidP="008D4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n He</w:t>
      </w:r>
      <w:r>
        <w:rPr>
          <w:rFonts w:ascii="Arial" w:hAnsi="Arial" w:cs="Arial"/>
          <w:i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Fangfei Wang</w:t>
      </w:r>
      <w:r>
        <w:rPr>
          <w:rFonts w:ascii="Arial" w:hAnsi="Arial" w:cs="Arial"/>
          <w:i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Takashi Honda</w:t>
      </w:r>
      <w:r>
        <w:rPr>
          <w:rFonts w:ascii="Arial" w:hAnsi="Arial" w:cs="Arial"/>
          <w:i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eanne James</w:t>
      </w:r>
      <w:r>
        <w:rPr>
          <w:rFonts w:ascii="Arial" w:hAnsi="Arial" w:cs="Arial"/>
          <w:i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ing Li</w:t>
      </w:r>
      <w:r>
        <w:rPr>
          <w:rFonts w:ascii="Arial" w:hAnsi="Arial" w:cs="Arial"/>
          <w:i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and Andrew Redington</w:t>
      </w:r>
      <w:r>
        <w:rPr>
          <w:rFonts w:ascii="Arial" w:hAnsi="Arial" w:cs="Arial"/>
          <w:i/>
          <w:sz w:val="24"/>
          <w:szCs w:val="24"/>
          <w:vertAlign w:val="superscript"/>
        </w:rPr>
        <w:t>1*</w:t>
      </w:r>
    </w:p>
    <w:p w:rsidR="008D40D8" w:rsidRDefault="008D40D8" w:rsidP="008D4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The Heart Institute, Cincinnati Children’s Hospital Medical Center, Cincinnati, Ohio, USA</w:t>
      </w:r>
    </w:p>
    <w:p w:rsidR="008D40D8" w:rsidRPr="00EB7138" w:rsidRDefault="008D40D8" w:rsidP="008D4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Division of Cardiology, Labatt Family Heart Center, Hospital for Sick Children, Toronto, Ontario, Canada</w:t>
      </w:r>
    </w:p>
    <w:p w:rsidR="008D40D8" w:rsidRDefault="008D40D8" w:rsidP="008D4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Address correspondence to this author at 3333 Burnet Ave., the Heart Institute, Cincinnati Children’s Hospital Medical Center, OH45229; Tel: 513-636-3049; Fax: 513-636-7117: Email: </w:t>
      </w:r>
      <w:hyperlink r:id="rId6" w:history="1">
        <w:r w:rsidRPr="00F91839">
          <w:rPr>
            <w:rStyle w:val="Hyperlink"/>
            <w:rFonts w:ascii="Arial" w:hAnsi="Arial" w:cs="Arial"/>
            <w:sz w:val="24"/>
            <w:szCs w:val="24"/>
          </w:rPr>
          <w:t>Andrew.redington@cchmc.org</w:t>
        </w:r>
      </w:hyperlink>
    </w:p>
    <w:p w:rsidR="00672E78" w:rsidRDefault="00672E78"/>
    <w:p w:rsidR="0091181F" w:rsidRDefault="0091181F">
      <w:pPr>
        <w:spacing w:after="160" w:line="259" w:lineRule="auto"/>
      </w:pPr>
      <w:r>
        <w:br w:type="page"/>
      </w:r>
    </w:p>
    <w:p w:rsidR="00070382" w:rsidRDefault="00070382" w:rsidP="00070382">
      <w:pPr>
        <w:pStyle w:val="Heading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9240B2">
        <w:rPr>
          <w:rFonts w:ascii="Arial" w:hAnsi="Arial" w:cs="Arial"/>
          <w:sz w:val="24"/>
          <w:szCs w:val="24"/>
        </w:rPr>
        <w:t>figure</w:t>
      </w:r>
      <w:r>
        <w:rPr>
          <w:rFonts w:ascii="Arial" w:hAnsi="Arial" w:cs="Arial"/>
          <w:sz w:val="24"/>
          <w:szCs w:val="24"/>
        </w:rPr>
        <w:t xml:space="preserve"> 1</w:t>
      </w:r>
    </w:p>
    <w:p w:rsidR="00070382" w:rsidRDefault="00070382">
      <w:r>
        <w:t>Full-length blots for Fig. 4a</w:t>
      </w:r>
    </w:p>
    <w:p w:rsidR="0091181F" w:rsidRDefault="000A719D">
      <w:r>
        <w:rPr>
          <w:noProof/>
        </w:rPr>
        <w:drawing>
          <wp:inline distT="0" distB="0" distL="0" distR="0" wp14:anchorId="6A3F7B59">
            <wp:extent cx="6050280" cy="12573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1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181F" w:rsidRDefault="0091181F" w:rsidP="00070382">
      <w:r>
        <w:t>The blot was probed with LOX1, strip</w:t>
      </w:r>
      <w:r w:rsidR="009240B2">
        <w:t>ped</w:t>
      </w:r>
      <w:r>
        <w:t xml:space="preserve"> and re-probed with α-tubulin.</w:t>
      </w:r>
    </w:p>
    <w:p w:rsidR="0091181F" w:rsidRDefault="0091181F" w:rsidP="00070382"/>
    <w:p w:rsidR="00070382" w:rsidRDefault="00070382" w:rsidP="00070382">
      <w:r>
        <w:t>Full-length blots for Fig. 4b</w:t>
      </w:r>
    </w:p>
    <w:p w:rsidR="0091181F" w:rsidRDefault="00A316B3" w:rsidP="00070382">
      <w:r>
        <w:rPr>
          <w:noProof/>
        </w:rPr>
        <w:drawing>
          <wp:inline distT="0" distB="0" distL="0" distR="0" wp14:anchorId="577E6231">
            <wp:extent cx="4754880" cy="1097280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109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181F" w:rsidRDefault="0091181F" w:rsidP="0091181F">
      <w:r>
        <w:t>The blot was probed with LOX1, strip</w:t>
      </w:r>
      <w:r w:rsidR="009240B2">
        <w:t>ped</w:t>
      </w:r>
      <w:r>
        <w:t xml:space="preserve"> and re-probed with α-tubulin.</w:t>
      </w:r>
    </w:p>
    <w:p w:rsidR="0091181F" w:rsidRDefault="0091181F" w:rsidP="00070382"/>
    <w:p w:rsidR="00070382" w:rsidRDefault="00070382" w:rsidP="00070382">
      <w:r>
        <w:t>Full-length blots for Fig. 4c</w:t>
      </w:r>
    </w:p>
    <w:p w:rsidR="00070382" w:rsidRDefault="00A316B3" w:rsidP="00070382">
      <w:r>
        <w:rPr>
          <w:noProof/>
        </w:rPr>
        <w:drawing>
          <wp:inline distT="0" distB="0" distL="0" distR="0" wp14:anchorId="7ECC9804">
            <wp:extent cx="2712720" cy="13639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136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0382" w:rsidRDefault="0091181F" w:rsidP="00070382">
      <w:r>
        <w:t>The blot was separated into two pieces between pre</w:t>
      </w:r>
      <w:r w:rsidR="00903C2E">
        <w:t>-</w:t>
      </w:r>
      <w:r>
        <w:t>sta</w:t>
      </w:r>
      <w:r w:rsidR="009240B2">
        <w:t>ined protein marker 36 and 50 kD</w:t>
      </w:r>
      <w:r w:rsidR="00903C2E">
        <w:t>. T</w:t>
      </w:r>
      <w:r>
        <w:t>he two parts were pr</w:t>
      </w:r>
      <w:r w:rsidR="00903C2E">
        <w:t>obed with LOX1 and tubulin concurrent</w:t>
      </w:r>
      <w:r>
        <w:t xml:space="preserve">ly, </w:t>
      </w:r>
      <w:r w:rsidR="00903C2E">
        <w:t>and exposed</w:t>
      </w:r>
      <w:r>
        <w:t xml:space="preserve"> together.</w:t>
      </w:r>
    </w:p>
    <w:p w:rsidR="0091181F" w:rsidRDefault="0091181F" w:rsidP="00070382"/>
    <w:p w:rsidR="00903C2E" w:rsidRDefault="00903C2E" w:rsidP="00070382"/>
    <w:p w:rsidR="00070382" w:rsidRDefault="00070382" w:rsidP="00070382">
      <w:pPr>
        <w:pStyle w:val="Heading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figure 2</w:t>
      </w:r>
    </w:p>
    <w:p w:rsidR="00070382" w:rsidRDefault="00070382" w:rsidP="00070382">
      <w:r>
        <w:t>Full-length blots for Fig. 5b</w:t>
      </w:r>
    </w:p>
    <w:p w:rsidR="0091181F" w:rsidRDefault="00A316B3" w:rsidP="00070382">
      <w:r>
        <w:rPr>
          <w:noProof/>
        </w:rPr>
        <w:drawing>
          <wp:inline distT="0" distB="0" distL="0" distR="0" wp14:anchorId="26708186">
            <wp:extent cx="6073140" cy="1592580"/>
            <wp:effectExtent l="0" t="0" r="381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1592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181F" w:rsidRDefault="00903C2E" w:rsidP="00070382">
      <w:r>
        <w:t>The blot was probed with Zeb1, stripped, and re-probed with tubulin.</w:t>
      </w:r>
    </w:p>
    <w:p w:rsidR="0091181F" w:rsidRDefault="0091181F" w:rsidP="00070382"/>
    <w:p w:rsidR="00070382" w:rsidRDefault="00070382" w:rsidP="00070382">
      <w:r>
        <w:t>Full-length blots for Fig. 5c</w:t>
      </w:r>
    </w:p>
    <w:p w:rsidR="0091181F" w:rsidRDefault="00A316B3" w:rsidP="00070382">
      <w:r>
        <w:rPr>
          <w:noProof/>
        </w:rPr>
        <w:drawing>
          <wp:inline distT="0" distB="0" distL="0" distR="0" wp14:anchorId="236D5354">
            <wp:extent cx="3093720" cy="16230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162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40B2" w:rsidRDefault="009240B2" w:rsidP="009240B2">
      <w:r>
        <w:t>The blot was separated into two pieces between pre-stained protein marker 64 and 98 kD. The two parts were probed with Zeb1 and tubulin concurrently, and exposed separately.</w:t>
      </w:r>
    </w:p>
    <w:p w:rsidR="0091181F" w:rsidRDefault="0091181F" w:rsidP="00070382"/>
    <w:p w:rsidR="009240B2" w:rsidRDefault="00070382" w:rsidP="00070382">
      <w:r>
        <w:t>Full-length blots for Fig. 5d</w:t>
      </w:r>
    </w:p>
    <w:p w:rsidR="00070382" w:rsidRDefault="00A316B3" w:rsidP="00070382">
      <w:r>
        <w:rPr>
          <w:noProof/>
        </w:rPr>
        <w:drawing>
          <wp:inline distT="0" distB="0" distL="0" distR="0" wp14:anchorId="28C7E8FB">
            <wp:extent cx="5730240" cy="111252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112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40B2" w:rsidRDefault="009240B2" w:rsidP="009240B2">
      <w:r>
        <w:t>The blot was probed with Zeb1, stripped, and re-probed with tubulin.</w:t>
      </w:r>
    </w:p>
    <w:p w:rsidR="00070382" w:rsidRDefault="00070382" w:rsidP="00070382"/>
    <w:p w:rsidR="00070382" w:rsidRDefault="00070382" w:rsidP="00070382"/>
    <w:p w:rsidR="00070382" w:rsidRDefault="00070382" w:rsidP="00070382">
      <w:pPr>
        <w:pStyle w:val="Heading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3</w:t>
      </w:r>
    </w:p>
    <w:p w:rsidR="00070382" w:rsidRDefault="00070382" w:rsidP="00070382">
      <w:r>
        <w:t>Full-length blots for Fig. 6a</w:t>
      </w:r>
    </w:p>
    <w:p w:rsidR="0091181F" w:rsidRDefault="00A316B3" w:rsidP="00070382">
      <w:r>
        <w:rPr>
          <w:noProof/>
        </w:rPr>
        <w:drawing>
          <wp:inline distT="0" distB="0" distL="0" distR="0" wp14:anchorId="0C2E6BCE">
            <wp:extent cx="2887980" cy="152400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98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181F" w:rsidRDefault="00903C2E" w:rsidP="00070382">
      <w:r>
        <w:t>The blot was separated into two pieces around pre-stained protein marker 98</w:t>
      </w:r>
      <w:r w:rsidR="009240B2">
        <w:t xml:space="preserve"> kD</w:t>
      </w:r>
      <w:r>
        <w:t>. The two parts were probed with Zeb1 and tubulin concurrently, and exposed together.</w:t>
      </w:r>
    </w:p>
    <w:p w:rsidR="00903C2E" w:rsidRDefault="00903C2E" w:rsidP="00070382"/>
    <w:p w:rsidR="00070382" w:rsidRDefault="00070382" w:rsidP="00070382">
      <w:r>
        <w:t>Full-length blots for Fig. 6b</w:t>
      </w:r>
    </w:p>
    <w:p w:rsidR="00070382" w:rsidRDefault="00A316B3" w:rsidP="00070382">
      <w:r>
        <w:rPr>
          <w:noProof/>
        </w:rPr>
        <w:drawing>
          <wp:inline distT="0" distB="0" distL="0" distR="0" wp14:anchorId="5762326B">
            <wp:extent cx="6118860" cy="153144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237" cy="1542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C2E" w:rsidRDefault="00903C2E" w:rsidP="00903C2E">
      <w:r>
        <w:t>The blot was separated into two pieces between pre-sta</w:t>
      </w:r>
      <w:r w:rsidR="009240B2">
        <w:t>ined protein marker 36 and 50 kD</w:t>
      </w:r>
      <w:r>
        <w:t>. The two parts were probed with LOX1 and tubulin concurrently, and exposed together. LOX1 from exposure 1 and tubulin from exposure 2 were chosen for representative picture presented in Fig. 6B.</w:t>
      </w:r>
    </w:p>
    <w:p w:rsidR="00070382" w:rsidRDefault="00070382" w:rsidP="00070382">
      <w:bookmarkStart w:id="0" w:name="_GoBack"/>
      <w:bookmarkEnd w:id="0"/>
    </w:p>
    <w:p w:rsidR="0091181F" w:rsidRDefault="0091181F" w:rsidP="00070382"/>
    <w:p w:rsidR="0091181F" w:rsidRDefault="0091181F" w:rsidP="00070382"/>
    <w:p w:rsidR="0091181F" w:rsidRDefault="0091181F" w:rsidP="00070382"/>
    <w:p w:rsidR="00070382" w:rsidRDefault="00070382" w:rsidP="00070382"/>
    <w:sectPr w:rsidR="00070382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1EF" w:rsidRDefault="00C961EF" w:rsidP="005773A8">
      <w:pPr>
        <w:spacing w:after="0" w:line="240" w:lineRule="auto"/>
      </w:pPr>
      <w:r>
        <w:separator/>
      </w:r>
    </w:p>
  </w:endnote>
  <w:endnote w:type="continuationSeparator" w:id="0">
    <w:p w:rsidR="00C961EF" w:rsidRDefault="00C961EF" w:rsidP="00577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4687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73A8" w:rsidRDefault="005773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6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73A8" w:rsidRDefault="005773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1EF" w:rsidRDefault="00C961EF" w:rsidP="005773A8">
      <w:pPr>
        <w:spacing w:after="0" w:line="240" w:lineRule="auto"/>
      </w:pPr>
      <w:r>
        <w:separator/>
      </w:r>
    </w:p>
  </w:footnote>
  <w:footnote w:type="continuationSeparator" w:id="0">
    <w:p w:rsidR="00C961EF" w:rsidRDefault="00C961EF" w:rsidP="00577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D8"/>
    <w:rsid w:val="00070382"/>
    <w:rsid w:val="000A719D"/>
    <w:rsid w:val="000F422C"/>
    <w:rsid w:val="0041609D"/>
    <w:rsid w:val="004D7829"/>
    <w:rsid w:val="005773A8"/>
    <w:rsid w:val="005C51A0"/>
    <w:rsid w:val="00672E78"/>
    <w:rsid w:val="008D40D8"/>
    <w:rsid w:val="00903C2E"/>
    <w:rsid w:val="0091181F"/>
    <w:rsid w:val="009240B2"/>
    <w:rsid w:val="00A316B3"/>
    <w:rsid w:val="00C961EF"/>
    <w:rsid w:val="00E2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36EB9-0238-4999-A9A1-6FEF138A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0D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382"/>
    <w:pPr>
      <w:keepNext/>
      <w:spacing w:before="120" w:after="120" w:line="480" w:lineRule="auto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0D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0382"/>
    <w:rPr>
      <w:rFonts w:ascii="Times New Roman" w:eastAsiaTheme="majorEastAsia" w:hAnsi="Times New Roman" w:cstheme="majorBidi"/>
      <w:b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577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3A8"/>
  </w:style>
  <w:style w:type="paragraph" w:styleId="Footer">
    <w:name w:val="footer"/>
    <w:basedOn w:val="Normal"/>
    <w:link w:val="FooterChar"/>
    <w:uiPriority w:val="99"/>
    <w:unhideWhenUsed/>
    <w:rsid w:val="00577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ndrew.redington@cchmc.org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Quan</dc:creator>
  <cp:keywords/>
  <dc:description/>
  <cp:lastModifiedBy>He, Quan</cp:lastModifiedBy>
  <cp:revision>2</cp:revision>
  <dcterms:created xsi:type="dcterms:W3CDTF">2018-08-03T18:18:00Z</dcterms:created>
  <dcterms:modified xsi:type="dcterms:W3CDTF">2018-08-03T18:18:00Z</dcterms:modified>
</cp:coreProperties>
</file>